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18B" w:rsidRDefault="00D709ED" w:rsidP="007244BA">
      <w:pPr>
        <w:contextualSpacing/>
        <w:rPr>
          <w:rFonts w:ascii="Times New Roman" w:hAnsi="Times New Roman" w:cs="TimesNewRomanPS-ItalicMT"/>
          <w:szCs w:val="20"/>
        </w:rPr>
      </w:pPr>
      <w:r>
        <w:rPr>
          <w:rFonts w:ascii="Times New Roman" w:hAnsi="Times New Roman" w:cs="TimesNewRomanPS-ItalicMT"/>
          <w:szCs w:val="20"/>
        </w:rPr>
        <w:t>S5</w:t>
      </w:r>
      <w:r w:rsidR="00E7518B">
        <w:rPr>
          <w:rFonts w:ascii="Times New Roman" w:hAnsi="Times New Roman" w:cs="TimesNewRomanPS-ItalicMT"/>
          <w:szCs w:val="20"/>
        </w:rPr>
        <w:t>: Forelimb characters used for PCO analysis. Charcater A-GG are taken directly from the analysis of Carrano et al. (2012; their chars. 229-260), while the last two were added in this work (chars. 352 and 360 in S2.)</w:t>
      </w:r>
    </w:p>
    <w:p w:rsidR="00E7518B" w:rsidRDefault="00E7518B" w:rsidP="007244BA">
      <w:pPr>
        <w:contextualSpacing/>
        <w:rPr>
          <w:rFonts w:ascii="Times New Roman" w:hAnsi="Times New Roman" w:cs="TimesNewRomanPS-ItalicMT"/>
          <w:szCs w:val="20"/>
        </w:rPr>
      </w:pP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shape of head: elongate (0), globular (1).†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longitudinal torsion of shaft: absent (0), present(1).†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Although torsion has been scored as absent in some basal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etanurans, such as Xuanhanosaurus, it is present and pronounc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in all such taxa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size of trochanters relative to midshaft diameter:&lt; (0), &gt; 150% (1) &gt; 250% (2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development of internal tuberosity: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low/rounded (0), hypertrophied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length of deltopectoral crest relative to total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bone length: &lt; 0.4 (0), 0.43–0.49 (1) &gt; 0.52 (2).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An additional state (2) describes the derived condition foun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imarily in megalosaurids and abelisaurids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 xml:space="preserve"> Humerus, height of deltopectoral crest: low (0), prominent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1).†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 xml:space="preserve"> Humerus, orientation of deltopectoral crest apex: anteriorly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0), anterolaterally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relative orientation of proximal &amp; distal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condyles in anteroposterior view: parallel, humerus straight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0), distal canted (1).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State 1 is present in some allosauroids, and gives the humerus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a more twisted appearance, leading some authors to describe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it as ‘sigmoid.’ However, the humeral shaft remains curv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in only a single plane and so cannot be described as such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anterior surface of bone adjacent to ulnar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condyle: smooth or gently depressed (0), bears well-defin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fossa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Humerus, shape of distal condyles: rounded (0), flatten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1).†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Radius and ulna, development of radial external tuberosity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and ulnar internal tuberosity: low, rounded (0), hypertrophi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distal ends of radius and ulna broadened (1).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Although previously noted as a spinosaurid synapomorphy,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distal epipodials are also expanded in some carcharodontosaurids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Currie &amp; Carpenter 2000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Radius, shaft: straight (0); curves laterally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Radius, development of medial biceps tubercle: small or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indistinct (0), hypertrophied (1).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medial biceps tubercle is well developed, forming a distinct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 xml:space="preserve">tuberosity in </w:t>
      </w:r>
      <w:r w:rsidRPr="00E7518B">
        <w:rPr>
          <w:rFonts w:ascii="Times New Roman" w:hAnsi="Times New Roman" w:cs="TimesNewRomanPS-ItalicMT"/>
          <w:i/>
          <w:szCs w:val="20"/>
        </w:rPr>
        <w:t>Acrocanthosaurus</w:t>
      </w:r>
      <w:r w:rsidRPr="00E7518B">
        <w:rPr>
          <w:rFonts w:ascii="Times New Roman" w:hAnsi="Times New Roman" w:cs="TimesNewRomanPS-ItalicMT"/>
          <w:szCs w:val="20"/>
        </w:rPr>
        <w:t xml:space="preserve"> and </w:t>
      </w:r>
      <w:r w:rsidRPr="00E7518B">
        <w:rPr>
          <w:rFonts w:ascii="Times New Roman" w:hAnsi="Times New Roman" w:cs="TimesNewRomanPS-ItalicMT"/>
          <w:i/>
          <w:szCs w:val="20"/>
        </w:rPr>
        <w:t>Poekilopleuron</w:t>
      </w:r>
      <w:r w:rsidRPr="00E7518B">
        <w:rPr>
          <w:rFonts w:ascii="Times New Roman" w:hAnsi="Times New Roman" w:cs="TimesNewRomanPS-ItalicMT"/>
          <w:szCs w:val="20"/>
        </w:rPr>
        <w:t>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Ulna, olecranon process: absent (0), present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Ulna, morphology of olecranon process: transversely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robust (0); transversely compressed and ‘blade-like’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Ulna, crest extending distally along posterior surface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from olecranon process: absent (0), present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Ulna, hypertrophied medial and lateral processes on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oximal end: absent (0), present (1).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derived state describes the morphology in spinosaurids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and splits previous characters that also described structures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on the distal ends of the radius and ulna (see 239, above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Ulna, length relative to minimum circumference: stout,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&lt; 2.3 (0); gracile &gt; 2.6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Carpus, morphology and articulations of distal carpals: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separate dc1 and dc2 over separate metacarpals, flatten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oximodistally (0), fused dc1 and dc2, dc1 overlaps metacarpals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I and II, flattened proximodistally (1), fused dc1 an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dc2, dc1 overlaps metacarpals I and II, strongly arched</w:t>
      </w:r>
      <w:r w:rsidR="007244BA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oximodistally (2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anus, length relative to length of arm + forearm: &lt;(0), ≥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anus, composition: digit IV and V present (0), digit IV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esent, digit V absent (1), MC IV present, IV phalanges and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digit V absent (2), digits IV and V absent (3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anual digits, lengths: III longest (0), II longest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s, transverse width of proximal articular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ends relative to minimum transverse shaft width: &lt; (0), ≥ 2x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1).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proximal ends of the metacarpals are highly expanded in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derived carcharodontosaurids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, length to minimum width ratio: 1.4–1.9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(0), ≥ 2.4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, length relative to length of metacarpal II: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50% (0), &lt; 50%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, extent of contact with metacarpal II relative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o shaft length: &lt; 1/3 (0), 1/2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, angle between facet for metacarpal II and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roximal articular facet: perpendicular (0), obtuse (1).</w:t>
      </w:r>
    </w:p>
    <w:p w:rsidR="00E7518B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II, position of base relative to those of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other metacarpals: at same level (0), on palmar surface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 xml:space="preserve"> Metacarpal III, shape of proximal end: rectangular (0),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riangular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etacarpal III, width relative to width of metacarpal II: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50% (0), &lt; 50%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anual ungual I, length:height ratio: &lt; 2.5x (0), &gt;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2.5x (1).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is character describes the relative length, and thus size, of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manual ungual I, replacing previous characters that describe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size relative to the ulna or radius (and are difficult to score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when these elements are not preserved). It is independent of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proportional width of the manual unguals (260, below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 w:cs="TimesNewRomanPS-ItalicMT"/>
          <w:szCs w:val="20"/>
        </w:rPr>
      </w:pPr>
      <w:r w:rsidRPr="00E7518B">
        <w:rPr>
          <w:rFonts w:ascii="Times New Roman" w:hAnsi="Times New Roman" w:cs="TimesNewRomanPS-ItalicMT"/>
          <w:szCs w:val="20"/>
        </w:rPr>
        <w:t>Manual unguals, proximal height:width ratio: transversely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broad, &lt; 2.0 (0), transversely narrow, &gt; 2.4 (1).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derived state distinguishes the transversely narrow ungual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phalanges of some neovenatorids and coelurosaurs from</w:t>
      </w:r>
      <w:r w:rsidR="00E7518B" w:rsidRPr="00E7518B">
        <w:rPr>
          <w:rFonts w:ascii="Times New Roman" w:hAnsi="Times New Roman" w:cs="TimesNewRomanPS-ItalicMT"/>
          <w:szCs w:val="20"/>
        </w:rPr>
        <w:t xml:space="preserve"> </w:t>
      </w:r>
      <w:r w:rsidRPr="00E7518B">
        <w:rPr>
          <w:rFonts w:ascii="Times New Roman" w:hAnsi="Times New Roman" w:cs="TimesNewRomanPS-ItalicMT"/>
          <w:szCs w:val="20"/>
        </w:rPr>
        <w:t>the stout, robust morphology of more basal theropods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E7518B">
        <w:rPr>
          <w:rFonts w:ascii="Times New Roman" w:hAnsi="Times New Roman"/>
        </w:rPr>
        <w:t>Deltopectoral crest, anterior edge: straight or gently arced (0), or lobate (1).</w:t>
      </w:r>
    </w:p>
    <w:p w:rsidR="00C73A0E" w:rsidRPr="00E7518B" w:rsidRDefault="00C73A0E" w:rsidP="007244BA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E7518B">
        <w:rPr>
          <w:rFonts w:ascii="Times New Roman" w:hAnsi="Times New Roman"/>
        </w:rPr>
        <w:t>360) Humeral shaft, lateral furrow on proximal half: absent (0) or present (1)</w:t>
      </w:r>
    </w:p>
    <w:p w:rsidR="00C73A0E" w:rsidRPr="00E7518B" w:rsidRDefault="00C73A0E" w:rsidP="00C73A0E">
      <w:pPr>
        <w:rPr>
          <w:rFonts w:ascii="Times New Roman" w:hAnsi="Times New Roman"/>
        </w:rPr>
      </w:pPr>
    </w:p>
    <w:sectPr w:rsidR="00C73A0E" w:rsidRPr="00E7518B" w:rsidSect="00C73A0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811A45"/>
    <w:multiLevelType w:val="hybridMultilevel"/>
    <w:tmpl w:val="B9301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D33113"/>
    <w:multiLevelType w:val="hybridMultilevel"/>
    <w:tmpl w:val="C3041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47C445A">
      <w:start w:val="253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NewRomanPS-ItalicMT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3A0E"/>
    <w:rsid w:val="003F47A0"/>
    <w:rsid w:val="007244BA"/>
    <w:rsid w:val="00C73A0E"/>
    <w:rsid w:val="00D709ED"/>
    <w:rsid w:val="00E7518B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D7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244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26</Words>
  <Characters>4141</Characters>
  <Application>Microsoft Macintosh Word</Application>
  <DocSecurity>0</DocSecurity>
  <Lines>34</Lines>
  <Paragraphs>8</Paragraphs>
  <ScaleCrop>false</ScaleCrop>
  <Company>The Field Museum</Company>
  <LinksUpToDate>false</LinksUpToDate>
  <CharactersWithSpaces>5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kovicky</dc:creator>
  <cp:keywords/>
  <cp:lastModifiedBy>Peter Makovicky</cp:lastModifiedBy>
  <cp:revision>2</cp:revision>
  <dcterms:created xsi:type="dcterms:W3CDTF">2015-11-23T19:32:00Z</dcterms:created>
  <dcterms:modified xsi:type="dcterms:W3CDTF">2016-06-15T20:54:00Z</dcterms:modified>
</cp:coreProperties>
</file>